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0E30EF" w14:textId="59BA0054" w:rsidR="00F05227" w:rsidRPr="005825B5" w:rsidRDefault="00311737">
      <w:pPr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GoBack"/>
      <w:bookmarkEnd w:id="0"/>
      <w:r w:rsidRPr="005825B5">
        <w:rPr>
          <w:rFonts w:ascii="Times New Roman" w:hAnsi="Times New Roman" w:cs="Times New Roman"/>
          <w:b/>
          <w:bCs/>
          <w:color w:val="000000" w:themeColor="text1"/>
        </w:rPr>
        <w:t>Additional</w:t>
      </w:r>
      <w:r w:rsidR="00F05227" w:rsidRPr="005825B5">
        <w:rPr>
          <w:rFonts w:ascii="Times New Roman" w:hAnsi="Times New Roman" w:cs="Times New Roman"/>
          <w:b/>
          <w:bCs/>
          <w:color w:val="000000" w:themeColor="text1"/>
        </w:rPr>
        <w:t xml:space="preserve"> Table </w:t>
      </w:r>
      <w:r w:rsidR="00007978" w:rsidRPr="005825B5">
        <w:rPr>
          <w:rFonts w:ascii="Times New Roman" w:hAnsi="Times New Roman" w:cs="Times New Roman" w:hint="eastAsia"/>
          <w:b/>
          <w:bCs/>
          <w:color w:val="000000" w:themeColor="text1"/>
        </w:rPr>
        <w:t>3</w:t>
      </w:r>
      <w:r w:rsidR="00F05227" w:rsidRPr="005825B5">
        <w:rPr>
          <w:rFonts w:ascii="Times New Roman" w:hAnsi="Times New Roman" w:cs="Times New Roman"/>
          <w:b/>
          <w:bCs/>
          <w:color w:val="000000" w:themeColor="text1"/>
        </w:rPr>
        <w:t xml:space="preserve">. The antibodies used in </w:t>
      </w:r>
      <w:r w:rsidR="00007978" w:rsidRPr="005825B5">
        <w:rPr>
          <w:rFonts w:ascii="Times New Roman" w:hAnsi="Times New Roman" w:cs="Times New Roman"/>
          <w:b/>
          <w:bCs/>
          <w:color w:val="000000" w:themeColor="text1"/>
        </w:rPr>
        <w:t>Western blot analysis</w:t>
      </w:r>
    </w:p>
    <w:p w14:paraId="3299B986" w14:textId="77777777" w:rsidR="00555A9B" w:rsidRPr="005825B5" w:rsidRDefault="00555A9B">
      <w:pPr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W w:w="130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11"/>
        <w:gridCol w:w="3910"/>
        <w:gridCol w:w="2835"/>
        <w:gridCol w:w="2227"/>
        <w:gridCol w:w="1427"/>
      </w:tblGrid>
      <w:tr w:rsidR="005825B5" w:rsidRPr="005825B5" w14:paraId="6694920A" w14:textId="77777777" w:rsidTr="00555A9B">
        <w:trPr>
          <w:trHeight w:val="278"/>
        </w:trPr>
        <w:tc>
          <w:tcPr>
            <w:tcW w:w="2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2FC45DE" w14:textId="16428F09" w:rsidR="00555A9B" w:rsidRPr="005825B5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ntibo</w:t>
            </w:r>
            <w:r w:rsidR="00CC41FD"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d</w:t>
            </w:r>
            <w:r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y</w:t>
            </w:r>
          </w:p>
        </w:tc>
        <w:tc>
          <w:tcPr>
            <w:tcW w:w="3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31108AD" w14:textId="77777777" w:rsidR="00555A9B" w:rsidRPr="005825B5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anufacture nam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F86A313" w14:textId="77777777" w:rsidR="00555A9B" w:rsidRPr="005825B5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anufacturer model number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B2AF2A8" w14:textId="77777777" w:rsidR="00555A9B" w:rsidRPr="005825B5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sotyp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9AC004E" w14:textId="77777777" w:rsidR="00555A9B" w:rsidRPr="005825B5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Dilution ratio</w:t>
            </w:r>
          </w:p>
        </w:tc>
      </w:tr>
      <w:tr w:rsidR="005825B5" w:rsidRPr="005825B5" w14:paraId="08158758" w14:textId="77777777" w:rsidTr="00555A9B">
        <w:trPr>
          <w:trHeight w:val="27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38470" w14:textId="049A98BD" w:rsidR="00371292" w:rsidRPr="005825B5" w:rsidRDefault="00371292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nti-drebrin Clone M2F6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CB1BA" w14:textId="39D51B1A" w:rsidR="00371292" w:rsidRPr="005825B5" w:rsidRDefault="00371292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ifted from Shirao Lab at Gunma Univers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AFBEB" w14:textId="4AE2E511" w:rsidR="00371292" w:rsidRPr="005825B5" w:rsidRDefault="00371292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ybridoma supernatant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F4DEB" w14:textId="648454AA" w:rsidR="00371292" w:rsidRPr="005825B5" w:rsidRDefault="00371292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ouse IgG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D319F" w14:textId="2CD3A39A" w:rsidR="00371292" w:rsidRPr="005825B5" w:rsidRDefault="00371292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825B5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1</w:t>
            </w:r>
            <w:r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:100</w:t>
            </w:r>
          </w:p>
        </w:tc>
      </w:tr>
      <w:tr w:rsidR="005825B5" w:rsidRPr="005825B5" w14:paraId="0F52BB8C" w14:textId="77777777" w:rsidTr="00555A9B">
        <w:trPr>
          <w:trHeight w:val="26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5E1A2" w14:textId="1A01C5D2" w:rsidR="00371292" w:rsidRPr="005825B5" w:rsidRDefault="00371292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825B5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G</w:t>
            </w:r>
            <w:r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uN1/NR1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DD333" w14:textId="08FE7CE2" w:rsidR="00371292" w:rsidRPr="005825B5" w:rsidRDefault="00371292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tressMarq Bioscienc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C3314" w14:textId="011CCB24" w:rsidR="00371292" w:rsidRPr="005825B5" w:rsidRDefault="00371292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825B5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S</w:t>
            </w:r>
            <w:r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308-48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06127" w14:textId="2F62270F" w:rsidR="00371292" w:rsidRPr="005825B5" w:rsidRDefault="00371292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ouse IgG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BFBAC" w14:textId="52780490" w:rsidR="00371292" w:rsidRPr="005825B5" w:rsidRDefault="00371292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:1000</w:t>
            </w:r>
          </w:p>
        </w:tc>
      </w:tr>
      <w:tr w:rsidR="005825B5" w:rsidRPr="005825B5" w14:paraId="6361DEDA" w14:textId="77777777" w:rsidTr="00555A9B">
        <w:trPr>
          <w:trHeight w:val="27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196F7" w14:textId="09762A01" w:rsidR="00371292" w:rsidRPr="005825B5" w:rsidRDefault="00371292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825B5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G</w:t>
            </w:r>
            <w:r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uR2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968E9" w14:textId="7DBD0AED" w:rsidR="00371292" w:rsidRPr="005825B5" w:rsidRDefault="00371292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eneTe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A6AC4" w14:textId="5D9580F7" w:rsidR="00371292" w:rsidRPr="005825B5" w:rsidRDefault="00371292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825B5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G</w:t>
            </w:r>
            <w:r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X52359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EBCEA" w14:textId="542C1DB1" w:rsidR="00371292" w:rsidRPr="005825B5" w:rsidRDefault="00371292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bbit IgG poly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24370" w14:textId="245DF0C6" w:rsidR="00371292" w:rsidRPr="005825B5" w:rsidRDefault="00371292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:1000</w:t>
            </w:r>
          </w:p>
        </w:tc>
      </w:tr>
      <w:tr w:rsidR="005825B5" w:rsidRPr="005825B5" w14:paraId="64D1FC12" w14:textId="77777777" w:rsidTr="0087766D">
        <w:trPr>
          <w:trHeight w:val="26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022C2" w14:textId="77777777" w:rsidR="00371292" w:rsidRPr="005825B5" w:rsidRDefault="00371292" w:rsidP="0087766D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SD-95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23D06" w14:textId="77777777" w:rsidR="00371292" w:rsidRPr="005825B5" w:rsidRDefault="00371292" w:rsidP="0087766D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hermo Fisher Scientifi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BF322" w14:textId="77777777" w:rsidR="00371292" w:rsidRPr="005825B5" w:rsidRDefault="00371292" w:rsidP="0087766D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A1-046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B4507" w14:textId="77777777" w:rsidR="00371292" w:rsidRPr="005825B5" w:rsidRDefault="00371292" w:rsidP="0087766D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ouse IgG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40A0A" w14:textId="61C18CB7" w:rsidR="00371292" w:rsidRPr="005825B5" w:rsidRDefault="00371292" w:rsidP="0087766D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:1000</w:t>
            </w:r>
          </w:p>
        </w:tc>
      </w:tr>
      <w:tr w:rsidR="005825B5" w:rsidRPr="005825B5" w14:paraId="0969DF72" w14:textId="77777777" w:rsidTr="00371292">
        <w:trPr>
          <w:trHeight w:val="268"/>
        </w:trPr>
        <w:tc>
          <w:tcPr>
            <w:tcW w:w="26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F2FC1" w14:textId="17956FAA" w:rsidR="00371292" w:rsidRPr="005825B5" w:rsidRDefault="00371292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bookmarkStart w:id="1" w:name="_Hlk74572200"/>
            <w:r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luA1/GluR1</w:t>
            </w:r>
          </w:p>
        </w:tc>
        <w:tc>
          <w:tcPr>
            <w:tcW w:w="39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7E1CC" w14:textId="654CB9F8" w:rsidR="00371292" w:rsidRPr="005825B5" w:rsidRDefault="00371292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tressMarq Bioscience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E0B0D" w14:textId="5645C39E" w:rsidR="00371292" w:rsidRPr="005825B5" w:rsidRDefault="00371292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825B5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S</w:t>
            </w:r>
            <w:r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C-440</w:t>
            </w:r>
          </w:p>
        </w:tc>
        <w:tc>
          <w:tcPr>
            <w:tcW w:w="22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AD78E" w14:textId="2480737E" w:rsidR="00371292" w:rsidRPr="005825B5" w:rsidRDefault="00371292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ouse IgG1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C104C" w14:textId="7EE95392" w:rsidR="00371292" w:rsidRPr="005825B5" w:rsidRDefault="00371292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:1000</w:t>
            </w:r>
          </w:p>
        </w:tc>
      </w:tr>
      <w:bookmarkEnd w:id="1"/>
      <w:tr w:rsidR="005825B5" w:rsidRPr="005825B5" w14:paraId="2F18C983" w14:textId="77777777" w:rsidTr="00AC0C4B">
        <w:trPr>
          <w:trHeight w:val="278"/>
        </w:trPr>
        <w:tc>
          <w:tcPr>
            <w:tcW w:w="26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DD5DB" w14:textId="6D99CCF9" w:rsidR="00371292" w:rsidRPr="005825B5" w:rsidRDefault="00371292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drebrinA</w:t>
            </w:r>
          </w:p>
        </w:tc>
        <w:tc>
          <w:tcPr>
            <w:tcW w:w="39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20A4D" w14:textId="3E82A58F" w:rsidR="00371292" w:rsidRPr="005825B5" w:rsidRDefault="00371292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BL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1FA58" w14:textId="2DE42DB5" w:rsidR="00371292" w:rsidRPr="005825B5" w:rsidRDefault="00371292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8023</w:t>
            </w:r>
          </w:p>
        </w:tc>
        <w:tc>
          <w:tcPr>
            <w:tcW w:w="22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E0205" w14:textId="74D1E77D" w:rsidR="00371292" w:rsidRPr="005825B5" w:rsidRDefault="00371292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bbit IgG poly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063FE" w14:textId="5C129B9E" w:rsidR="00AC0C4B" w:rsidRPr="005825B5" w:rsidRDefault="00371292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:500</w:t>
            </w:r>
          </w:p>
        </w:tc>
      </w:tr>
      <w:tr w:rsidR="005825B5" w:rsidRPr="005825B5" w14:paraId="5D4440D7" w14:textId="77777777" w:rsidTr="004A3C41">
        <w:trPr>
          <w:trHeight w:val="26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CD028" w14:textId="77777777" w:rsidR="001C7EB0" w:rsidRPr="005825B5" w:rsidRDefault="001C7EB0" w:rsidP="004A3C41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825B5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βⅢ</w:t>
            </w:r>
            <w:r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ubulin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A8C09" w14:textId="77777777" w:rsidR="001C7EB0" w:rsidRPr="005825B5" w:rsidRDefault="001C7EB0" w:rsidP="004A3C41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BioLegen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B18B2" w14:textId="77777777" w:rsidR="001C7EB0" w:rsidRPr="005825B5" w:rsidRDefault="001C7EB0" w:rsidP="004A3C41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80120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F664B" w14:textId="77777777" w:rsidR="001C7EB0" w:rsidRPr="005825B5" w:rsidRDefault="001C7EB0" w:rsidP="004A3C41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ouse IgG2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40804" w14:textId="77777777" w:rsidR="001C7EB0" w:rsidRPr="005825B5" w:rsidRDefault="001C7EB0" w:rsidP="004A3C41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:500</w:t>
            </w:r>
          </w:p>
        </w:tc>
      </w:tr>
      <w:tr w:rsidR="005825B5" w:rsidRPr="005825B5" w14:paraId="129197B0" w14:textId="77777777" w:rsidTr="004A3C41">
        <w:trPr>
          <w:trHeight w:val="26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9C4EE" w14:textId="77777777" w:rsidR="001C7EB0" w:rsidRPr="005825B5" w:rsidRDefault="001C7EB0" w:rsidP="004A3C41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ynaptophysin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4B3A7" w14:textId="77777777" w:rsidR="001C7EB0" w:rsidRPr="005825B5" w:rsidRDefault="001C7EB0" w:rsidP="004A3C41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bca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CFBA9" w14:textId="77777777" w:rsidR="001C7EB0" w:rsidRPr="005825B5" w:rsidRDefault="001C7EB0" w:rsidP="004A3C41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b14692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F751C" w14:textId="77777777" w:rsidR="001C7EB0" w:rsidRPr="005825B5" w:rsidRDefault="001C7EB0" w:rsidP="004A3C41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bbit IgG poly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C9089" w14:textId="163EB241" w:rsidR="001C7EB0" w:rsidRPr="005825B5" w:rsidRDefault="001C7EB0" w:rsidP="004A3C41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:</w:t>
            </w:r>
            <w:r w:rsidR="00EC6E77"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000</w:t>
            </w:r>
          </w:p>
        </w:tc>
      </w:tr>
      <w:tr w:rsidR="005825B5" w:rsidRPr="005825B5" w14:paraId="19B1236D" w14:textId="77777777" w:rsidTr="00AC0C4B">
        <w:trPr>
          <w:trHeight w:val="268"/>
        </w:trPr>
        <w:tc>
          <w:tcPr>
            <w:tcW w:w="261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F76FF1" w14:textId="6A2947D4" w:rsidR="00AC0C4B" w:rsidRPr="005825B5" w:rsidRDefault="00AC0C4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β-actin</w:t>
            </w:r>
          </w:p>
        </w:tc>
        <w:tc>
          <w:tcPr>
            <w:tcW w:w="391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8E6A17" w14:textId="11B0F87F" w:rsidR="00AC0C4B" w:rsidRPr="005825B5" w:rsidRDefault="00AC0C4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roteintech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88994C" w14:textId="111EEB83" w:rsidR="00AC0C4B" w:rsidRPr="005825B5" w:rsidRDefault="00AC0C4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825B5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6</w:t>
            </w:r>
            <w:r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6009-1-lg</w:t>
            </w:r>
          </w:p>
        </w:tc>
        <w:tc>
          <w:tcPr>
            <w:tcW w:w="222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6DC124" w14:textId="7FB44358" w:rsidR="00AC0C4B" w:rsidRPr="005825B5" w:rsidRDefault="00AC0C4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ouse IgG2b</w:t>
            </w:r>
          </w:p>
        </w:tc>
        <w:tc>
          <w:tcPr>
            <w:tcW w:w="142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975554" w14:textId="3003BA25" w:rsidR="00AC0C4B" w:rsidRPr="005825B5" w:rsidRDefault="00AC0C4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825B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:5000</w:t>
            </w:r>
          </w:p>
        </w:tc>
      </w:tr>
    </w:tbl>
    <w:p w14:paraId="7B9241B5" w14:textId="44AEC17C" w:rsidR="00A1789A" w:rsidRPr="005825B5" w:rsidRDefault="00A1789A">
      <w:pPr>
        <w:rPr>
          <w:color w:val="000000" w:themeColor="text1"/>
          <w:sz w:val="18"/>
          <w:szCs w:val="18"/>
        </w:rPr>
      </w:pPr>
    </w:p>
    <w:sectPr w:rsidR="00A1789A" w:rsidRPr="005825B5" w:rsidSect="00311737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4C94DD" w14:textId="77777777" w:rsidR="00A726A5" w:rsidRDefault="00A726A5" w:rsidP="00F05227">
      <w:r>
        <w:separator/>
      </w:r>
    </w:p>
  </w:endnote>
  <w:endnote w:type="continuationSeparator" w:id="0">
    <w:p w14:paraId="084FA7F3" w14:textId="77777777" w:rsidR="00A726A5" w:rsidRDefault="00A726A5" w:rsidP="00F052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1C61CB" w14:textId="77777777" w:rsidR="00A726A5" w:rsidRDefault="00A726A5" w:rsidP="00F05227">
      <w:r>
        <w:separator/>
      </w:r>
    </w:p>
  </w:footnote>
  <w:footnote w:type="continuationSeparator" w:id="0">
    <w:p w14:paraId="30E7B2B6" w14:textId="77777777" w:rsidR="00A726A5" w:rsidRDefault="00A726A5" w:rsidP="00F052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227"/>
    <w:rsid w:val="00007978"/>
    <w:rsid w:val="001C7EB0"/>
    <w:rsid w:val="002375C4"/>
    <w:rsid w:val="003051C1"/>
    <w:rsid w:val="00311737"/>
    <w:rsid w:val="00362336"/>
    <w:rsid w:val="00371292"/>
    <w:rsid w:val="003A162E"/>
    <w:rsid w:val="003A70C0"/>
    <w:rsid w:val="0046685B"/>
    <w:rsid w:val="004F7DAC"/>
    <w:rsid w:val="00555A9B"/>
    <w:rsid w:val="005825B5"/>
    <w:rsid w:val="006F0E3E"/>
    <w:rsid w:val="00727FE3"/>
    <w:rsid w:val="00736FD0"/>
    <w:rsid w:val="00745C63"/>
    <w:rsid w:val="007C0641"/>
    <w:rsid w:val="0080667D"/>
    <w:rsid w:val="00816C63"/>
    <w:rsid w:val="008551A9"/>
    <w:rsid w:val="008F055A"/>
    <w:rsid w:val="009176BF"/>
    <w:rsid w:val="00995B7E"/>
    <w:rsid w:val="009C0C64"/>
    <w:rsid w:val="009D6773"/>
    <w:rsid w:val="00A1789A"/>
    <w:rsid w:val="00A726A5"/>
    <w:rsid w:val="00A83FB0"/>
    <w:rsid w:val="00AB713B"/>
    <w:rsid w:val="00AC0C4B"/>
    <w:rsid w:val="00B86BC1"/>
    <w:rsid w:val="00BA071A"/>
    <w:rsid w:val="00C67C6C"/>
    <w:rsid w:val="00CC41FD"/>
    <w:rsid w:val="00CD444C"/>
    <w:rsid w:val="00DA0C7F"/>
    <w:rsid w:val="00DF75AB"/>
    <w:rsid w:val="00E33785"/>
    <w:rsid w:val="00EC6E77"/>
    <w:rsid w:val="00F05227"/>
    <w:rsid w:val="00F10330"/>
    <w:rsid w:val="00F2569E"/>
    <w:rsid w:val="00F85E48"/>
    <w:rsid w:val="00FA5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B05E233"/>
  <w15:chartTrackingRefBased/>
  <w15:docId w15:val="{0BA6A08E-6739-48BE-A088-3B335DF71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0C4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522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05227"/>
  </w:style>
  <w:style w:type="paragraph" w:styleId="Footer">
    <w:name w:val="footer"/>
    <w:basedOn w:val="Normal"/>
    <w:link w:val="FooterChar"/>
    <w:uiPriority w:val="99"/>
    <w:unhideWhenUsed/>
    <w:rsid w:val="00F0522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052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191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3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B4174C-BECD-43C2-81E4-A47EA1558D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go kazuyuki</dc:creator>
  <cp:keywords/>
  <dc:description/>
  <cp:lastModifiedBy>Radha S</cp:lastModifiedBy>
  <cp:revision>2</cp:revision>
  <dcterms:created xsi:type="dcterms:W3CDTF">2021-09-07T16:50:00Z</dcterms:created>
  <dcterms:modified xsi:type="dcterms:W3CDTF">2021-09-07T16:50:00Z</dcterms:modified>
</cp:coreProperties>
</file>